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C65F6" w14:textId="66CCAA8F" w:rsidR="00CB0309" w:rsidRDefault="000A13EC" w:rsidP="000A13EC">
      <w:pPr>
        <w:spacing w:line="360" w:lineRule="auto"/>
        <w:rPr>
          <w:b/>
          <w:bCs/>
          <w:sz w:val="28"/>
          <w:szCs w:val="28"/>
        </w:rPr>
      </w:pPr>
      <w:r w:rsidRPr="00D53191">
        <w:rPr>
          <w:b/>
          <w:bCs/>
          <w:sz w:val="28"/>
          <w:szCs w:val="28"/>
        </w:rPr>
        <w:t>S</w:t>
      </w:r>
      <w:r w:rsidR="00CB0309">
        <w:rPr>
          <w:b/>
          <w:bCs/>
          <w:sz w:val="28"/>
          <w:szCs w:val="28"/>
        </w:rPr>
        <w:t xml:space="preserve">upplementary </w:t>
      </w:r>
      <w:r w:rsidRPr="00D53191">
        <w:rPr>
          <w:b/>
          <w:bCs/>
          <w:sz w:val="28"/>
          <w:szCs w:val="28"/>
        </w:rPr>
        <w:t>Table</w:t>
      </w:r>
      <w:r w:rsidR="00CB0309">
        <w:rPr>
          <w:b/>
          <w:bCs/>
          <w:sz w:val="28"/>
          <w:szCs w:val="28"/>
        </w:rPr>
        <w:t xml:space="preserve"> S8</w:t>
      </w:r>
    </w:p>
    <w:p w14:paraId="44324FB9" w14:textId="1E0050C2" w:rsidR="000A13EC" w:rsidRPr="00CB0309" w:rsidRDefault="000A13EC" w:rsidP="000A13EC">
      <w:pPr>
        <w:spacing w:line="360" w:lineRule="auto"/>
        <w:rPr>
          <w:b/>
          <w:bCs/>
          <w:sz w:val="28"/>
          <w:szCs w:val="28"/>
        </w:rPr>
      </w:pPr>
      <w:r w:rsidRPr="00D53191">
        <w:rPr>
          <w:b/>
          <w:bCs/>
          <w:sz w:val="28"/>
          <w:szCs w:val="28"/>
        </w:rPr>
        <w:t>GO annotations for 37 proteins upregulated in healthy control pancreatic organoid EVs.</w:t>
      </w:r>
    </w:p>
    <w:p w14:paraId="59294DFD" w14:textId="77777777" w:rsidR="000A13EC" w:rsidRDefault="000A13EC" w:rsidP="000A13EC">
      <w:pPr>
        <w:spacing w:line="360" w:lineRule="auto"/>
      </w:pPr>
    </w:p>
    <w:p w14:paraId="20A1BE53" w14:textId="77777777" w:rsidR="000A13EC" w:rsidRDefault="000A13EC" w:rsidP="000A13EC">
      <w:pPr>
        <w:spacing w:line="360" w:lineRule="auto"/>
      </w:pPr>
      <w:r w:rsidRPr="00037FF0">
        <w:rPr>
          <w:noProof/>
        </w:rPr>
        <w:drawing>
          <wp:inline distT="0" distB="0" distL="0" distR="0" wp14:anchorId="780F40B4" wp14:editId="7C322F53">
            <wp:extent cx="8229600" cy="1790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D99D6" w14:textId="77777777" w:rsidR="00EA1C44" w:rsidRDefault="00CB0309"/>
    <w:sectPr w:rsidR="00EA1C44" w:rsidSect="000A1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EC"/>
    <w:rsid w:val="0001300D"/>
    <w:rsid w:val="000A13EC"/>
    <w:rsid w:val="00103A3B"/>
    <w:rsid w:val="00140A97"/>
    <w:rsid w:val="00241569"/>
    <w:rsid w:val="00250BD2"/>
    <w:rsid w:val="00387193"/>
    <w:rsid w:val="004955DE"/>
    <w:rsid w:val="004B2C92"/>
    <w:rsid w:val="00506B4D"/>
    <w:rsid w:val="0071538F"/>
    <w:rsid w:val="00733CEF"/>
    <w:rsid w:val="0084510E"/>
    <w:rsid w:val="0087267A"/>
    <w:rsid w:val="00966309"/>
    <w:rsid w:val="00A415FE"/>
    <w:rsid w:val="00A57ABB"/>
    <w:rsid w:val="00B40D8A"/>
    <w:rsid w:val="00CB0309"/>
    <w:rsid w:val="00CB555C"/>
    <w:rsid w:val="00EB07BB"/>
    <w:rsid w:val="00F1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C0833"/>
  <w15:chartTrackingRefBased/>
  <w15:docId w15:val="{B82476D9-4AAE-6E49-B6A5-FB8C35FD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uenafe</dc:creator>
  <cp:keywords/>
  <dc:description/>
  <cp:lastModifiedBy>Abby Buenafe</cp:lastModifiedBy>
  <cp:revision>2</cp:revision>
  <dcterms:created xsi:type="dcterms:W3CDTF">2021-09-06T07:42:00Z</dcterms:created>
  <dcterms:modified xsi:type="dcterms:W3CDTF">2021-12-29T03:00:00Z</dcterms:modified>
</cp:coreProperties>
</file>